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CE3" w:rsidRDefault="008D6CE3" w:rsidP="008D6CE3">
      <w:pPr>
        <w:pStyle w:val="SupplementaryMaterial"/>
        <w:rPr>
          <w:b w:val="0"/>
          <w:lang w:eastAsia="zh-CN"/>
        </w:rPr>
      </w:pPr>
      <w:bookmarkStart w:id="0" w:name="_GoBack"/>
      <w:bookmarkEnd w:id="0"/>
      <w:r w:rsidRPr="001549D3">
        <w:t>Supplementary Material</w:t>
      </w:r>
    </w:p>
    <w:p w:rsidR="004C1B9F" w:rsidRPr="005C7427" w:rsidRDefault="004C1B9F" w:rsidP="004C1B9F">
      <w:pPr>
        <w:rPr>
          <w:rFonts w:ascii="Times New Roman" w:hAnsi="Times New Roman" w:cs="Times New Roman"/>
          <w:sz w:val="32"/>
          <w:szCs w:val="32"/>
        </w:rPr>
      </w:pPr>
      <w:proofErr w:type="spellStart"/>
      <w:r w:rsidRPr="004C1B9F">
        <w:rPr>
          <w:rFonts w:ascii="Times New Roman" w:hAnsi="Times New Roman" w:cs="Times New Roman"/>
          <w:i/>
          <w:sz w:val="32"/>
          <w:szCs w:val="32"/>
        </w:rPr>
        <w:t>Valsa</w:t>
      </w:r>
      <w:proofErr w:type="spellEnd"/>
      <w:r w:rsidRPr="004C1B9F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proofErr w:type="gramStart"/>
      <w:r w:rsidRPr="004C1B9F">
        <w:rPr>
          <w:rFonts w:ascii="Times New Roman" w:hAnsi="Times New Roman" w:cs="Times New Roman"/>
          <w:i/>
          <w:sz w:val="32"/>
          <w:szCs w:val="32"/>
        </w:rPr>
        <w:t>mali</w:t>
      </w:r>
      <w:proofErr w:type="spellEnd"/>
      <w:proofErr w:type="gramEnd"/>
      <w:r w:rsidRPr="004C1B9F">
        <w:rPr>
          <w:rFonts w:ascii="Times New Roman" w:hAnsi="Times New Roman" w:cs="Times New Roman"/>
          <w:sz w:val="32"/>
          <w:szCs w:val="32"/>
        </w:rPr>
        <w:t xml:space="preserve"> pathogenic </w:t>
      </w:r>
      <w:proofErr w:type="spellStart"/>
      <w:r w:rsidRPr="004C1B9F">
        <w:rPr>
          <w:rFonts w:ascii="Times New Roman" w:hAnsi="Times New Roman" w:cs="Times New Roman"/>
          <w:sz w:val="32"/>
          <w:szCs w:val="32"/>
        </w:rPr>
        <w:t>effector</w:t>
      </w:r>
      <w:proofErr w:type="spellEnd"/>
      <w:r w:rsidRPr="004C1B9F">
        <w:rPr>
          <w:rFonts w:ascii="Times New Roman" w:hAnsi="Times New Roman" w:cs="Times New Roman"/>
          <w:sz w:val="32"/>
          <w:szCs w:val="32"/>
        </w:rPr>
        <w:t xml:space="preserve"> VmPxE1 contributes to full virulence and interacts with the host </w:t>
      </w:r>
      <w:proofErr w:type="spellStart"/>
      <w:r w:rsidRPr="004C1B9F">
        <w:rPr>
          <w:rFonts w:ascii="Times New Roman" w:hAnsi="Times New Roman" w:cs="Times New Roman"/>
          <w:sz w:val="32"/>
          <w:szCs w:val="32"/>
        </w:rPr>
        <w:t>peroxidase</w:t>
      </w:r>
      <w:proofErr w:type="spellEnd"/>
      <w:r w:rsidRPr="004C1B9F">
        <w:rPr>
          <w:rFonts w:ascii="Times New Roman" w:hAnsi="Times New Roman" w:cs="Times New Roman"/>
          <w:sz w:val="32"/>
          <w:szCs w:val="32"/>
        </w:rPr>
        <w:t xml:space="preserve"> MdAPX1 as a potential target</w:t>
      </w:r>
    </w:p>
    <w:p w:rsidR="00CF6D07" w:rsidRDefault="00CF6D07" w:rsidP="00CF6D07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</w:t>
      </w:r>
      <w:r w:rsidRPr="007037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eng</w:t>
      </w:r>
      <w:r w:rsidRPr="007037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h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</w:t>
      </w:r>
      <w:r w:rsidRPr="007037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ng</w:t>
      </w:r>
      <w:r w:rsidRPr="007037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en Gao</w:t>
      </w:r>
      <w:r w:rsidRPr="007037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6D07">
        <w:rPr>
          <w:rFonts w:ascii="Times New Roman" w:hAnsi="Times New Roman" w:cs="Times New Roman"/>
          <w:sz w:val="24"/>
          <w:szCs w:val="24"/>
        </w:rPr>
        <w:t>Xiangming</w:t>
      </w:r>
      <w:proofErr w:type="spellEnd"/>
      <w:r w:rsidRPr="00CF6D07">
        <w:rPr>
          <w:rFonts w:ascii="Times New Roman" w:hAnsi="Times New Roman" w:cs="Times New Roman"/>
          <w:sz w:val="24"/>
          <w:szCs w:val="24"/>
        </w:rPr>
        <w:t xml:space="preserve"> Xu</w:t>
      </w:r>
      <w:r w:rsidRPr="00CF6D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i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ang*</w:t>
      </w:r>
      <w:r w:rsidRPr="007037E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CF6D07" w:rsidRDefault="00CF6D07" w:rsidP="00CF6D07">
      <w:pPr>
        <w:rPr>
          <w:rFonts w:ascii="Times New Roman" w:hAnsi="Times New Roman" w:cs="Times New Roman"/>
          <w:sz w:val="24"/>
          <w:szCs w:val="24"/>
        </w:rPr>
      </w:pPr>
    </w:p>
    <w:p w:rsidR="00CF6D07" w:rsidRDefault="00CF6D07" w:rsidP="00CF6D07">
      <w:pPr>
        <w:rPr>
          <w:rFonts w:ascii="Times New Roman" w:hAnsi="Times New Roman" w:cs="Times New Roman"/>
          <w:sz w:val="24"/>
          <w:szCs w:val="24"/>
        </w:rPr>
      </w:pPr>
      <w:r w:rsidRPr="007037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43FEB">
        <w:rPr>
          <w:rFonts w:ascii="Times New Roman" w:hAnsi="Times New Roman" w:cs="Times New Roman"/>
          <w:sz w:val="24"/>
          <w:szCs w:val="24"/>
        </w:rPr>
        <w:t>State Key Laboratory of Crop Stress Biology for Arid Areas, College of Plant Protection, Northwest A&amp;F Universit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FEB">
        <w:rPr>
          <w:rFonts w:ascii="Times New Roman" w:hAnsi="Times New Roman" w:cs="Times New Roman"/>
          <w:sz w:val="24"/>
          <w:szCs w:val="24"/>
        </w:rPr>
        <w:t>Taicheng</w:t>
      </w:r>
      <w:proofErr w:type="spellEnd"/>
      <w:r w:rsidRPr="00243FEB">
        <w:rPr>
          <w:rFonts w:ascii="Times New Roman" w:hAnsi="Times New Roman" w:cs="Times New Roman"/>
          <w:sz w:val="24"/>
          <w:szCs w:val="24"/>
        </w:rPr>
        <w:t xml:space="preserve"> Road 3, </w:t>
      </w:r>
      <w:proofErr w:type="spellStart"/>
      <w:r w:rsidRPr="00243FEB">
        <w:rPr>
          <w:rFonts w:ascii="Times New Roman" w:hAnsi="Times New Roman" w:cs="Times New Roman"/>
          <w:sz w:val="24"/>
          <w:szCs w:val="24"/>
        </w:rPr>
        <w:t>Yangling</w:t>
      </w:r>
      <w:proofErr w:type="spellEnd"/>
      <w:r w:rsidRPr="00243FEB">
        <w:rPr>
          <w:rFonts w:ascii="Times New Roman" w:hAnsi="Times New Roman" w:cs="Times New Roman"/>
          <w:sz w:val="24"/>
          <w:szCs w:val="24"/>
        </w:rPr>
        <w:t xml:space="preserve"> 712100, China</w:t>
      </w:r>
    </w:p>
    <w:p w:rsidR="0040053B" w:rsidRDefault="0040053B" w:rsidP="00CF6D07">
      <w:pPr>
        <w:rPr>
          <w:rFonts w:ascii="Times New Roman" w:hAnsi="Times New Roman" w:cs="Times New Roman"/>
          <w:sz w:val="24"/>
          <w:szCs w:val="24"/>
        </w:rPr>
      </w:pPr>
    </w:p>
    <w:p w:rsidR="00CF6D07" w:rsidRPr="00243FEB" w:rsidRDefault="00CF6D07" w:rsidP="00CF6D07">
      <w:pPr>
        <w:rPr>
          <w:rFonts w:ascii="Times New Roman" w:hAnsi="Times New Roman" w:cs="Times New Roman"/>
          <w:sz w:val="24"/>
          <w:szCs w:val="24"/>
        </w:rPr>
      </w:pPr>
      <w:r w:rsidRPr="00CF6D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6D07">
        <w:rPr>
          <w:rFonts w:ascii="Times New Roman" w:hAnsi="Times New Roman" w:cs="Times New Roman"/>
          <w:sz w:val="24"/>
          <w:szCs w:val="24"/>
        </w:rPr>
        <w:t xml:space="preserve">NIAB East </w:t>
      </w:r>
      <w:proofErr w:type="spellStart"/>
      <w:r w:rsidRPr="00CF6D07">
        <w:rPr>
          <w:rFonts w:ascii="Times New Roman" w:hAnsi="Times New Roman" w:cs="Times New Roman"/>
          <w:sz w:val="24"/>
          <w:szCs w:val="24"/>
        </w:rPr>
        <w:t>Malling</w:t>
      </w:r>
      <w:proofErr w:type="spellEnd"/>
      <w:r w:rsidRPr="00CF6D07">
        <w:rPr>
          <w:rFonts w:ascii="Times New Roman" w:hAnsi="Times New Roman" w:cs="Times New Roman"/>
          <w:sz w:val="24"/>
          <w:szCs w:val="24"/>
        </w:rPr>
        <w:t xml:space="preserve"> Research, East </w:t>
      </w:r>
      <w:proofErr w:type="spellStart"/>
      <w:r w:rsidRPr="00CF6D07">
        <w:rPr>
          <w:rFonts w:ascii="Times New Roman" w:hAnsi="Times New Roman" w:cs="Times New Roman"/>
          <w:sz w:val="24"/>
          <w:szCs w:val="24"/>
        </w:rPr>
        <w:t>Malling</w:t>
      </w:r>
      <w:proofErr w:type="spellEnd"/>
      <w:r w:rsidRPr="00CF6D07">
        <w:rPr>
          <w:rFonts w:ascii="Times New Roman" w:hAnsi="Times New Roman" w:cs="Times New Roman"/>
          <w:sz w:val="24"/>
          <w:szCs w:val="24"/>
        </w:rPr>
        <w:t>, Kent, ME19 6BJ, UK</w:t>
      </w:r>
    </w:p>
    <w:p w:rsidR="00CF6D07" w:rsidRPr="00F234EE" w:rsidRDefault="00CF6D07" w:rsidP="00CF6D07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proofErr w:type="spellStart"/>
      <w:r>
        <w:rPr>
          <w:rFonts w:ascii="Times New Roman" w:hAnsi="Times New Roman" w:cs="Times New Roman"/>
          <w:sz w:val="24"/>
          <w:szCs w:val="24"/>
        </w:rPr>
        <w:t>Li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ang*</w:t>
      </w:r>
    </w:p>
    <w:p w:rsidR="00CF6D07" w:rsidRDefault="00CF6D07" w:rsidP="00CF6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0" w:history="1">
        <w:r>
          <w:rPr>
            <w:rStyle w:val="a7"/>
            <w:rFonts w:ascii="Times New Roman" w:hAnsi="Times New Roman" w:cs="Times New Roman"/>
            <w:sz w:val="24"/>
            <w:szCs w:val="24"/>
          </w:rPr>
          <w:t>huanglili@nwsuaf.edu.cn</w:t>
        </w:r>
      </w:hyperlink>
    </w:p>
    <w:p w:rsidR="008D6CE3" w:rsidRPr="00CF6D07" w:rsidRDefault="008D6CE3">
      <w:pPr>
        <w:rPr>
          <w:b/>
        </w:rPr>
      </w:pPr>
    </w:p>
    <w:tbl>
      <w:tblPr>
        <w:tblStyle w:val="a5"/>
        <w:tblpPr w:leftFromText="180" w:rightFromText="180" w:vertAnchor="text" w:horzAnchor="margin" w:tblpXSpec="center" w:tblpY="146"/>
        <w:tblW w:w="11717" w:type="dxa"/>
        <w:tblLook w:val="04A0"/>
      </w:tblPr>
      <w:tblGrid>
        <w:gridCol w:w="2517"/>
        <w:gridCol w:w="9200"/>
      </w:tblGrid>
      <w:tr w:rsidR="00956202" w:rsidTr="00573E7F">
        <w:trPr>
          <w:trHeight w:val="487"/>
        </w:trPr>
        <w:tc>
          <w:tcPr>
            <w:tcW w:w="2517" w:type="dxa"/>
          </w:tcPr>
          <w:p w:rsidR="00956202" w:rsidRPr="00712412" w:rsidRDefault="00D96FB0" w:rsidP="00155B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41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ectors</w:t>
            </w:r>
          </w:p>
        </w:tc>
        <w:tc>
          <w:tcPr>
            <w:tcW w:w="9200" w:type="dxa"/>
          </w:tcPr>
          <w:p w:rsidR="00956202" w:rsidRPr="00712412" w:rsidRDefault="00D96FB0" w:rsidP="00155B42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1241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 (</w:t>
            </w:r>
            <w:r w:rsidRPr="00712412">
              <w:rPr>
                <w:rFonts w:ascii="Times New Roman" w:hAnsi="Times New Roman" w:cs="Times New Roman"/>
                <w:b/>
                <w:sz w:val="24"/>
                <w:szCs w:val="24"/>
              </w:rPr>
              <w:t>5'- 3'</w:t>
            </w:r>
            <w:r w:rsidRPr="0071241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956202" w:rsidRPr="00267AE0" w:rsidTr="00573E7F">
        <w:trPr>
          <w:trHeight w:val="231"/>
        </w:trPr>
        <w:tc>
          <w:tcPr>
            <w:tcW w:w="2517" w:type="dxa"/>
          </w:tcPr>
          <w:p w:rsidR="00956202" w:rsidRPr="00267AE0" w:rsidRDefault="00F201F7" w:rsidP="00155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sz w:val="20"/>
                <w:szCs w:val="20"/>
              </w:rPr>
              <w:t>PGR106-</w:t>
            </w:r>
            <w:r w:rsidR="006B1DFD" w:rsidRPr="00267AE0">
              <w:rPr>
                <w:rFonts w:ascii="Times New Roman" w:hAnsi="Times New Roman" w:cs="Times New Roman"/>
                <w:sz w:val="20"/>
                <w:szCs w:val="20"/>
              </w:rPr>
              <w:t>VmPxE1</w:t>
            </w:r>
            <w:r w:rsidRPr="00267AE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9200" w:type="dxa"/>
          </w:tcPr>
          <w:p w:rsidR="00956202" w:rsidRPr="00267AE0" w:rsidRDefault="00A071B6" w:rsidP="00A11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EA2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ATCGAT</w:t>
            </w:r>
            <w:r w:rsidR="004E010E" w:rsidRPr="00323BAF">
              <w:t>ATGAGGGCTCATATTCAATATCTAC</w:t>
            </w:r>
          </w:p>
        </w:tc>
      </w:tr>
      <w:tr w:rsidR="00956202" w:rsidRPr="00267AE0" w:rsidTr="00573E7F">
        <w:trPr>
          <w:trHeight w:val="243"/>
        </w:trPr>
        <w:tc>
          <w:tcPr>
            <w:tcW w:w="2517" w:type="dxa"/>
          </w:tcPr>
          <w:p w:rsidR="00956202" w:rsidRPr="00267AE0" w:rsidRDefault="00F201F7" w:rsidP="00F201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sz w:val="20"/>
                <w:szCs w:val="20"/>
              </w:rPr>
              <w:t>PGR106-</w:t>
            </w:r>
            <w:r w:rsidR="006B1DFD" w:rsidRPr="00267AE0">
              <w:rPr>
                <w:rFonts w:ascii="Times New Roman" w:hAnsi="Times New Roman" w:cs="Times New Roman"/>
                <w:sz w:val="20"/>
                <w:szCs w:val="20"/>
              </w:rPr>
              <w:t>VmPxE1</w:t>
            </w:r>
            <w:r w:rsidRPr="00267AE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9200" w:type="dxa"/>
          </w:tcPr>
          <w:p w:rsidR="00956202" w:rsidRPr="00267AE0" w:rsidRDefault="00A071B6" w:rsidP="00A11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</w:t>
            </w:r>
            <w:r w:rsidRPr="00EA2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GTCGAC</w:t>
            </w:r>
            <w:r w:rsidR="004E010E" w:rsidRPr="00323BAF">
              <w:t>TCACACCTTCACAGGCAACG</w:t>
            </w:r>
          </w:p>
        </w:tc>
      </w:tr>
      <w:tr w:rsidR="00956202" w:rsidRPr="00267AE0" w:rsidTr="00573E7F">
        <w:trPr>
          <w:trHeight w:val="231"/>
        </w:trPr>
        <w:tc>
          <w:tcPr>
            <w:tcW w:w="2517" w:type="dxa"/>
          </w:tcPr>
          <w:p w:rsidR="00956202" w:rsidRPr="00267AE0" w:rsidRDefault="003A1A0A" w:rsidP="003A1A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sz w:val="20"/>
                <w:szCs w:val="20"/>
              </w:rPr>
              <w:t>pSUC</w:t>
            </w:r>
            <w:r w:rsidR="000225FE" w:rsidRPr="00267A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56202" w:rsidRPr="00267AE0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="0094034C" w:rsidRPr="00267AE0">
              <w:rPr>
                <w:rFonts w:ascii="Times New Roman" w:hAnsi="Times New Roman" w:cs="Times New Roman"/>
                <w:sz w:val="20"/>
                <w:szCs w:val="20"/>
              </w:rPr>
              <w:t>psig</w:t>
            </w:r>
            <w:r w:rsidR="00956202" w:rsidRPr="00267AE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9200" w:type="dxa"/>
          </w:tcPr>
          <w:p w:rsidR="00956202" w:rsidRPr="00267AE0" w:rsidRDefault="000242F5" w:rsidP="00A11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  <w:r w:rsidRPr="00EA2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GAATTC</w:t>
            </w:r>
            <w:r w:rsidR="00EB75BF" w:rsidRPr="00323BAF">
              <w:t>ATGAGGGCTCATATTCAATATCTAC</w:t>
            </w:r>
            <w:r w:rsidR="00EB75BF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56202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56202" w:rsidRPr="00267AE0" w:rsidTr="00573E7F">
        <w:trPr>
          <w:trHeight w:val="231"/>
        </w:trPr>
        <w:tc>
          <w:tcPr>
            <w:tcW w:w="2517" w:type="dxa"/>
          </w:tcPr>
          <w:p w:rsidR="00956202" w:rsidRPr="00267AE0" w:rsidRDefault="003A1A0A" w:rsidP="003A1A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UC</w:t>
            </w:r>
            <w:r w:rsidR="000225FE"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4034C"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psig</w:t>
            </w:r>
            <w:r w:rsidR="00956202"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9200" w:type="dxa"/>
          </w:tcPr>
          <w:p w:rsidR="00956202" w:rsidRPr="00267AE0" w:rsidRDefault="000242F5" w:rsidP="00A11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</w:t>
            </w:r>
            <w:r w:rsidRPr="00EA2D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  <w:t>CTCGAG</w:t>
            </w:r>
            <w:r w:rsidR="00EB75BF" w:rsidRPr="00323BAF">
              <w:t>CGCCGTAGCGAGTGACAC</w:t>
            </w:r>
            <w:r w:rsidR="00EB75BF" w:rsidRPr="00267A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956202" w:rsidRPr="00267A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F201F7" w:rsidRPr="00267AE0" w:rsidTr="00573E7F">
        <w:trPr>
          <w:trHeight w:val="243"/>
        </w:trPr>
        <w:tc>
          <w:tcPr>
            <w:tcW w:w="2517" w:type="dxa"/>
          </w:tcPr>
          <w:p w:rsidR="00F201F7" w:rsidRPr="00267AE0" w:rsidRDefault="000430A3" w:rsidP="00956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BKT7</w:t>
            </w:r>
            <w:r w:rsidR="00F201F7"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B1DFD"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PxE1</w:t>
            </w:r>
            <w:r w:rsidR="00F201F7"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9200" w:type="dxa"/>
          </w:tcPr>
          <w:p w:rsidR="00F201F7" w:rsidRPr="00D13FB0" w:rsidRDefault="00D13FB0" w:rsidP="00A1114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FB0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ATGGCCATGGAGGCCGAATTC</w:t>
            </w:r>
            <w:r w:rsidRPr="00D13FB0">
              <w:rPr>
                <w:rFonts w:ascii="Times New Roman" w:hAnsi="Times New Roman" w:cs="Times New Roman"/>
                <w:sz w:val="20"/>
                <w:szCs w:val="20"/>
              </w:rPr>
              <w:t>ATGGACTGGTTCAGGCATGA</w:t>
            </w:r>
          </w:p>
        </w:tc>
      </w:tr>
      <w:tr w:rsidR="00F201F7" w:rsidRPr="00267AE0" w:rsidTr="00573E7F">
        <w:trPr>
          <w:trHeight w:val="231"/>
        </w:trPr>
        <w:tc>
          <w:tcPr>
            <w:tcW w:w="2517" w:type="dxa"/>
          </w:tcPr>
          <w:p w:rsidR="00F201F7" w:rsidRPr="00267AE0" w:rsidRDefault="000430A3" w:rsidP="009562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BKT7</w:t>
            </w:r>
            <w:r w:rsidR="00F201F7"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B1DFD"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PxE1</w:t>
            </w:r>
            <w:r w:rsidR="00F201F7"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9200" w:type="dxa"/>
          </w:tcPr>
          <w:p w:rsidR="00F201F7" w:rsidRPr="00D13FB0" w:rsidRDefault="00D13FB0" w:rsidP="00D13FB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13FB0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CCGCTGCAGGTCGACGGATCC</w:t>
            </w:r>
            <w:r w:rsidRPr="00D13FB0">
              <w:rPr>
                <w:rFonts w:ascii="Times New Roman" w:hAnsi="Times New Roman" w:cs="Times New Roman"/>
                <w:sz w:val="20"/>
                <w:szCs w:val="20"/>
              </w:rPr>
              <w:t>TCACACCTTCACAGGCAACG</w:t>
            </w:r>
          </w:p>
        </w:tc>
      </w:tr>
      <w:tr w:rsidR="00B5151F" w:rsidRPr="00267AE0" w:rsidTr="00573E7F">
        <w:trPr>
          <w:trHeight w:val="243"/>
        </w:trPr>
        <w:tc>
          <w:tcPr>
            <w:tcW w:w="2517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DT7-MdAPX-F</w:t>
            </w:r>
          </w:p>
        </w:tc>
        <w:tc>
          <w:tcPr>
            <w:tcW w:w="9200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AATTC</w:t>
            </w:r>
            <w:r w:rsidRPr="00EA2D6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  <w:t>CATATG</w:t>
            </w:r>
            <w:r w:rsidRPr="00267AE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TGGGGAAGTGCTACCCTACC</w:t>
            </w:r>
          </w:p>
        </w:tc>
      </w:tr>
      <w:tr w:rsidR="00B5151F" w:rsidRPr="00267AE0" w:rsidTr="00573E7F">
        <w:trPr>
          <w:trHeight w:val="231"/>
        </w:trPr>
        <w:tc>
          <w:tcPr>
            <w:tcW w:w="2517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DT7-MdAPX-R</w:t>
            </w:r>
          </w:p>
        </w:tc>
        <w:tc>
          <w:tcPr>
            <w:tcW w:w="9200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7A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</w:t>
            </w:r>
            <w:r w:rsidRPr="00EA2D6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  <w:t>GGATCC</w:t>
            </w:r>
            <w:r w:rsidRPr="00267AE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TAGGCCTCAGCAAACCCAA</w:t>
            </w:r>
          </w:p>
        </w:tc>
      </w:tr>
      <w:tr w:rsidR="006909F7" w:rsidRPr="00267AE0" w:rsidTr="006F3874">
        <w:trPr>
          <w:trHeight w:val="70"/>
        </w:trPr>
        <w:tc>
          <w:tcPr>
            <w:tcW w:w="2517" w:type="dxa"/>
          </w:tcPr>
          <w:p w:rsidR="006909F7" w:rsidRPr="00267AE0" w:rsidRDefault="006909F7" w:rsidP="006909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PYNE</w:t>
            </w:r>
            <w:proofErr w:type="spellEnd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)</w:t>
            </w:r>
            <w:r w:rsidR="00B75182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B1DFD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mPxE1</w:t>
            </w:r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9200" w:type="dxa"/>
          </w:tcPr>
          <w:p w:rsidR="006909F7" w:rsidRPr="00267AE0" w:rsidRDefault="00B75182" w:rsidP="00C561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</w:t>
            </w:r>
            <w:r w:rsidRPr="00EA2D6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  <w:t>GGATCC</w:t>
            </w:r>
            <w:r w:rsidR="00C56175" w:rsidRPr="00323BAF">
              <w:t>ATGGACTGGTTCAGGCATGA</w:t>
            </w:r>
          </w:p>
        </w:tc>
      </w:tr>
      <w:tr w:rsidR="006909F7" w:rsidRPr="00267AE0" w:rsidTr="00573E7F">
        <w:trPr>
          <w:trHeight w:val="231"/>
        </w:trPr>
        <w:tc>
          <w:tcPr>
            <w:tcW w:w="2517" w:type="dxa"/>
          </w:tcPr>
          <w:p w:rsidR="006909F7" w:rsidRPr="00267AE0" w:rsidRDefault="006909F7" w:rsidP="006909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PYNE</w:t>
            </w:r>
            <w:proofErr w:type="spellEnd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)</w:t>
            </w:r>
            <w:r w:rsidR="00B75182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B1DFD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mPxE1</w:t>
            </w:r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9200" w:type="dxa"/>
          </w:tcPr>
          <w:p w:rsidR="006909F7" w:rsidRPr="00267AE0" w:rsidRDefault="00D76E47" w:rsidP="00A11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</w:t>
            </w:r>
            <w:r w:rsidRPr="00EA2D6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  <w:t>GGTACC</w:t>
            </w:r>
            <w:r w:rsidR="00C56175" w:rsidRPr="00323BAF">
              <w:t>TCACACCTTCACAGGCAACG</w:t>
            </w:r>
          </w:p>
        </w:tc>
      </w:tr>
      <w:tr w:rsidR="00B5151F" w:rsidRPr="00267AE0" w:rsidTr="00573E7F">
        <w:trPr>
          <w:trHeight w:val="231"/>
        </w:trPr>
        <w:tc>
          <w:tcPr>
            <w:tcW w:w="2517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PYCE</w:t>
            </w:r>
            <w:proofErr w:type="spellEnd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)-</w:t>
            </w:r>
            <w:proofErr w:type="spellStart"/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PX</w:t>
            </w:r>
            <w:proofErr w:type="spellEnd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9200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C</w:t>
            </w:r>
            <w:r w:rsidRPr="00EA2D6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  <w:t>TCTAGA</w:t>
            </w:r>
            <w:r w:rsidRPr="00267AE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TGGGGAAGTGCTACCCTACC</w:t>
            </w:r>
          </w:p>
        </w:tc>
      </w:tr>
      <w:tr w:rsidR="00B5151F" w:rsidRPr="00267AE0" w:rsidTr="00573E7F">
        <w:trPr>
          <w:trHeight w:val="243"/>
        </w:trPr>
        <w:tc>
          <w:tcPr>
            <w:tcW w:w="2517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PYCE</w:t>
            </w:r>
            <w:proofErr w:type="spellEnd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)-</w:t>
            </w:r>
            <w:proofErr w:type="spellStart"/>
            <w:r w:rsidRPr="00267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APX</w:t>
            </w:r>
            <w:proofErr w:type="spellEnd"/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9200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6"/>
            <w:bookmarkStart w:id="2" w:name="OLE_LINK7"/>
            <w:r w:rsidRPr="00267A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</w:t>
            </w:r>
            <w:r w:rsidRPr="00EA2D6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  <w:t>GGATCC</w:t>
            </w:r>
            <w:bookmarkEnd w:id="1"/>
            <w:bookmarkEnd w:id="2"/>
            <w:r w:rsidRPr="00267AE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GCCTCAGCAAACCCAA</w:t>
            </w:r>
          </w:p>
        </w:tc>
      </w:tr>
      <w:tr w:rsidR="006909F7" w:rsidRPr="00267AE0" w:rsidTr="00573E7F">
        <w:trPr>
          <w:trHeight w:val="231"/>
        </w:trPr>
        <w:tc>
          <w:tcPr>
            <w:tcW w:w="2517" w:type="dxa"/>
          </w:tcPr>
          <w:p w:rsidR="006909F7" w:rsidRPr="00267AE0" w:rsidRDefault="006945FB" w:rsidP="006909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B75182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nGFP</w:t>
            </w:r>
            <w:r w:rsidR="00E00237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B1DFD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mPxE1</w:t>
            </w:r>
            <w:r w:rsidR="00E00237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9200" w:type="dxa"/>
          </w:tcPr>
          <w:p w:rsidR="006909F7" w:rsidRPr="00267AE0" w:rsidRDefault="00D76E47" w:rsidP="00A11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</w:t>
            </w:r>
            <w:r w:rsidRPr="00EA2D6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  <w:t>GGTACC</w:t>
            </w:r>
            <w:r w:rsidR="00C56175" w:rsidRPr="00EA2D63">
              <w:rPr>
                <w:color w:val="000000" w:themeColor="text1"/>
              </w:rPr>
              <w:t>A</w:t>
            </w:r>
            <w:r w:rsidR="00C56175" w:rsidRPr="00323BAF">
              <w:t>TGGACTGGTTCAGGCATGA</w:t>
            </w:r>
          </w:p>
        </w:tc>
      </w:tr>
      <w:tr w:rsidR="006909F7" w:rsidRPr="00267AE0" w:rsidTr="00573E7F">
        <w:trPr>
          <w:trHeight w:val="243"/>
        </w:trPr>
        <w:tc>
          <w:tcPr>
            <w:tcW w:w="2517" w:type="dxa"/>
          </w:tcPr>
          <w:p w:rsidR="006909F7" w:rsidRPr="00267AE0" w:rsidRDefault="00B75182" w:rsidP="006909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inGFP</w:t>
            </w:r>
            <w:r w:rsidR="00E00237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B1DFD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mPxE1</w:t>
            </w:r>
            <w:r w:rsidR="00E00237"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9200" w:type="dxa"/>
          </w:tcPr>
          <w:p w:rsidR="006909F7" w:rsidRPr="00267AE0" w:rsidRDefault="00D76E47" w:rsidP="00A11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</w:t>
            </w:r>
            <w:r w:rsidRPr="00EA2D6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yellow"/>
              </w:rPr>
              <w:t>GGATCC</w:t>
            </w:r>
            <w:r w:rsidR="00C56175" w:rsidRPr="00323BAF">
              <w:t>TCACACCTTCACAGGCAACG</w:t>
            </w:r>
          </w:p>
        </w:tc>
      </w:tr>
      <w:tr w:rsidR="00B5151F" w:rsidRPr="00267AE0" w:rsidTr="00573E7F">
        <w:trPr>
          <w:trHeight w:val="231"/>
        </w:trPr>
        <w:tc>
          <w:tcPr>
            <w:tcW w:w="2517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CH86998-MdAPX-F</w:t>
            </w:r>
          </w:p>
        </w:tc>
        <w:tc>
          <w:tcPr>
            <w:tcW w:w="9200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ACAATTATCGATACAATG</w:t>
            </w:r>
            <w:r w:rsidRPr="00267AE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TG</w:t>
            </w:r>
            <w:r w:rsidRPr="00E73D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CCATACGACGTCCCAGACTACGCT</w:t>
            </w:r>
            <w:r w:rsidRPr="00267AE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GGAAGTGCTACCCTACC</w:t>
            </w:r>
          </w:p>
        </w:tc>
      </w:tr>
      <w:tr w:rsidR="00B5151F" w:rsidRPr="00267AE0" w:rsidTr="00573E7F">
        <w:trPr>
          <w:trHeight w:val="243"/>
        </w:trPr>
        <w:tc>
          <w:tcPr>
            <w:tcW w:w="2517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CH86998-MdAPX-R</w:t>
            </w:r>
          </w:p>
        </w:tc>
        <w:tc>
          <w:tcPr>
            <w:tcW w:w="9200" w:type="dxa"/>
          </w:tcPr>
          <w:p w:rsidR="00B5151F" w:rsidRPr="00267AE0" w:rsidRDefault="00B5151F" w:rsidP="00B515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7A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CATTAAAGCAGGACAAGC</w:t>
            </w:r>
            <w:r w:rsidRPr="00267AE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TAGGCCTCAGCAAACCCAA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D96FB0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1F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537">
              <w:rPr>
                <w:rFonts w:ascii="Times New Roman" w:hAnsi="Times New Roman" w:cs="Times New Roman"/>
              </w:rPr>
              <w:t>GAGACTCAGTGAAGGGTGAGATTG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2R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537">
              <w:rPr>
                <w:rFonts w:ascii="Times New Roman" w:hAnsi="Times New Roman" w:cs="Times New Roman"/>
                <w:color w:val="FF0000"/>
                <w:szCs w:val="21"/>
              </w:rPr>
              <w:t>CAGATACGGCAGAGAAATCGCAACCTC</w:t>
            </w:r>
            <w:r w:rsidRPr="00E05537">
              <w:rPr>
                <w:rFonts w:ascii="Times New Roman" w:hAnsi="Times New Roman" w:cs="Times New Roman"/>
              </w:rPr>
              <w:t>CTTGCCGTCGAGACCAACA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3F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537">
              <w:rPr>
                <w:rFonts w:ascii="Times New Roman" w:hAnsi="Times New Roman" w:cs="Times New Roman"/>
                <w:color w:val="FF0000"/>
                <w:szCs w:val="21"/>
              </w:rPr>
              <w:t>GTTTAGATTCCAAGTGTCTACTGCTGGC</w:t>
            </w:r>
            <w:r w:rsidRPr="00E05537">
              <w:rPr>
                <w:rFonts w:ascii="Times New Roman" w:hAnsi="Times New Roman" w:cs="Times New Roman"/>
              </w:rPr>
              <w:t>ATAGGAGAGGGAGGCTCCAGAA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4R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537">
              <w:rPr>
                <w:rFonts w:ascii="Times New Roman" w:hAnsi="Times New Roman" w:cs="Times New Roman"/>
              </w:rPr>
              <w:t>CTCTCACAGAAGTAGCCAAACATCA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5F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537">
              <w:rPr>
                <w:rFonts w:ascii="Times New Roman" w:hAnsi="Times New Roman" w:cs="Times New Roman"/>
              </w:rPr>
              <w:t>TGGACGCATTAGAAGACGC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6R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537">
              <w:rPr>
                <w:rFonts w:ascii="Times New Roman" w:hAnsi="Times New Roman" w:cs="Times New Roman"/>
              </w:rPr>
              <w:t>CGATGATACAGGCACAACAGATA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lastRenderedPageBreak/>
              <w:t>CF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537">
              <w:rPr>
                <w:rFonts w:ascii="Times New Roman" w:hAnsi="Times New Roman" w:cs="Times New Roman"/>
              </w:rPr>
              <w:t>GGGTGAGATTGAAGAGATGTTCCT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CR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5537">
              <w:rPr>
                <w:rFonts w:ascii="Times New Roman" w:hAnsi="Times New Roman" w:cs="Times New Roman"/>
              </w:rPr>
              <w:t>TGTGTCCTGACAGGTACACACTAAA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7F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</w:rPr>
            </w:pPr>
            <w:r w:rsidRPr="00E05537">
              <w:rPr>
                <w:rFonts w:ascii="Times New Roman" w:hAnsi="Times New Roman" w:cs="Times New Roman"/>
              </w:rPr>
              <w:t>CGCCTCGTCTGAGCTCTAGAG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8R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</w:rPr>
            </w:pPr>
            <w:r w:rsidRPr="00E05537">
              <w:rPr>
                <w:rFonts w:ascii="Times New Roman" w:hAnsi="Times New Roman" w:cs="Times New Roman"/>
              </w:rPr>
              <w:t>AGCGACTTGCAGGAGACGCT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Neo -F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jc w:val="left"/>
              <w:rPr>
                <w:rFonts w:ascii="Times New Roman" w:hAnsi="Times New Roman" w:cs="Times New Roman"/>
              </w:rPr>
            </w:pPr>
            <w:r w:rsidRPr="00E05537">
              <w:rPr>
                <w:rFonts w:ascii="Times New Roman" w:hAnsi="Times New Roman" w:cs="Times New Roman"/>
              </w:rPr>
              <w:t>GAGGTTGCGATTTCTCTGCCGT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Neo- R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jc w:val="left"/>
              <w:rPr>
                <w:rFonts w:ascii="Times New Roman" w:hAnsi="Times New Roman" w:cs="Times New Roman"/>
              </w:rPr>
            </w:pPr>
            <w:r w:rsidRPr="00E05537">
              <w:rPr>
                <w:rFonts w:ascii="Times New Roman" w:hAnsi="Times New Roman" w:cs="Times New Roman"/>
              </w:rPr>
              <w:t>GCCAGCAGTAGACACTTGGAATCT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Neo -CF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jc w:val="left"/>
              <w:rPr>
                <w:rFonts w:ascii="Times New Roman" w:hAnsi="Times New Roman" w:cs="Times New Roman"/>
              </w:rPr>
            </w:pPr>
            <w:r w:rsidRPr="00E05537">
              <w:rPr>
                <w:rFonts w:ascii="Times New Roman" w:hAnsi="Times New Roman" w:cs="Times New Roman"/>
              </w:rPr>
              <w:t>CAGCCCGATTTCCATTCCT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80486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80486C">
              <w:rPr>
                <w:rFonts w:ascii="Times New Roman" w:hAnsi="Times New Roman" w:cs="Times New Roman"/>
                <w:color w:val="000000"/>
                <w:szCs w:val="14"/>
              </w:rPr>
              <w:t>Neo- CR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jc w:val="left"/>
              <w:rPr>
                <w:rFonts w:ascii="Times New Roman" w:hAnsi="Times New Roman" w:cs="Times New Roman"/>
              </w:rPr>
            </w:pPr>
            <w:bookmarkStart w:id="3" w:name="OLE_LINK14"/>
            <w:bookmarkStart w:id="4" w:name="OLE_LINK15"/>
            <w:r w:rsidRPr="00E05537">
              <w:rPr>
                <w:rFonts w:ascii="Times New Roman" w:hAnsi="Times New Roman" w:cs="Times New Roman"/>
              </w:rPr>
              <w:t>CGGCGATACCGTAAAGCAC</w:t>
            </w:r>
            <w:bookmarkEnd w:id="3"/>
            <w:bookmarkEnd w:id="4"/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D96FB0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D96FB0">
              <w:rPr>
                <w:rFonts w:ascii="Times New Roman" w:hAnsi="Times New Roman" w:cs="Times New Roman"/>
                <w:color w:val="000000"/>
                <w:szCs w:val="14"/>
              </w:rPr>
              <w:t>PDL2-</w:t>
            </w:r>
            <w:r>
              <w:rPr>
                <w:rFonts w:ascii="Times New Roman" w:hAnsi="Times New Roman" w:cs="Times New Roman"/>
                <w:color w:val="000000"/>
                <w:szCs w:val="14"/>
              </w:rPr>
              <w:t>VmPxE1</w:t>
            </w:r>
            <w:r w:rsidRPr="00D96FB0">
              <w:rPr>
                <w:rFonts w:ascii="Times New Roman" w:hAnsi="Times New Roman" w:cs="Times New Roman"/>
                <w:color w:val="000000"/>
                <w:szCs w:val="14"/>
              </w:rPr>
              <w:t>-F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537">
              <w:rPr>
                <w:rFonts w:ascii="Times New Roman" w:hAnsi="Times New Roman" w:cs="Times New Roman"/>
                <w:color w:val="FF0000"/>
                <w:szCs w:val="21"/>
              </w:rPr>
              <w:t>CGACTCACTATAGGGCGAATTGGGTACTCAAATTGGTTATAA</w:t>
            </w:r>
            <w:r w:rsidRPr="00486944">
              <w:t>TCCCTCCCCGACATGAGTAA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D96FB0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D96FB0">
              <w:rPr>
                <w:rFonts w:ascii="Times New Roman" w:hAnsi="Times New Roman" w:cs="Times New Roman"/>
                <w:color w:val="000000"/>
                <w:szCs w:val="14"/>
              </w:rPr>
              <w:t>PDL2-</w:t>
            </w:r>
            <w:r>
              <w:rPr>
                <w:rFonts w:ascii="Times New Roman" w:hAnsi="Times New Roman" w:cs="Times New Roman"/>
                <w:color w:val="000000"/>
                <w:szCs w:val="14"/>
              </w:rPr>
              <w:t>VmPxE1</w:t>
            </w:r>
            <w:r w:rsidRPr="00D96FB0">
              <w:rPr>
                <w:rFonts w:ascii="Times New Roman" w:hAnsi="Times New Roman" w:cs="Times New Roman"/>
                <w:color w:val="000000"/>
                <w:szCs w:val="14"/>
              </w:rPr>
              <w:t>-R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537">
              <w:rPr>
                <w:rFonts w:ascii="Times New Roman" w:hAnsi="Times New Roman" w:cs="Times New Roman"/>
                <w:color w:val="FF0000"/>
                <w:szCs w:val="21"/>
              </w:rPr>
              <w:t>CCACCCCGGTGAACAGCTCCTCGCCCTTGCTCACCTCGAG</w:t>
            </w:r>
            <w:r w:rsidRPr="00486944">
              <w:t>CACCTTCACAGGCAACGCA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D96FB0" w:rsidRDefault="000615FC" w:rsidP="002272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14"/>
              </w:rPr>
              <w:t>MdAPX</w:t>
            </w:r>
            <w:r>
              <w:rPr>
                <w:rFonts w:ascii="Times New Roman" w:hAnsi="Times New Roman" w:cs="Times New Roman" w:hint="eastAsia"/>
                <w:color w:val="000000"/>
                <w:szCs w:val="14"/>
              </w:rPr>
              <w:t>1C</w:t>
            </w:r>
            <w:r w:rsidRPr="00D96FB0">
              <w:rPr>
                <w:rFonts w:ascii="Times New Roman" w:hAnsi="Times New Roman" w:cs="Times New Roman"/>
                <w:color w:val="000000"/>
                <w:szCs w:val="14"/>
              </w:rPr>
              <w:t>-F</w:t>
            </w:r>
          </w:p>
        </w:tc>
        <w:tc>
          <w:tcPr>
            <w:tcW w:w="9200" w:type="dxa"/>
          </w:tcPr>
          <w:p w:rsidR="000615FC" w:rsidRPr="00AC25F7" w:rsidRDefault="000615FC" w:rsidP="002272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25F7">
              <w:rPr>
                <w:rFonts w:ascii="Times New Roman" w:hAnsi="Times New Roman" w:cs="Times New Roman"/>
                <w:color w:val="000000" w:themeColor="text1"/>
                <w:szCs w:val="21"/>
              </w:rPr>
              <w:t>CATCGCCGAGAAGAACTGC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Pr="00D96FB0" w:rsidRDefault="000615FC" w:rsidP="002272A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14"/>
              </w:rPr>
              <w:t>MdAPX</w:t>
            </w:r>
            <w:r>
              <w:rPr>
                <w:rFonts w:ascii="Times New Roman" w:hAnsi="Times New Roman" w:cs="Times New Roman" w:hint="eastAsia"/>
                <w:color w:val="000000"/>
                <w:szCs w:val="14"/>
              </w:rPr>
              <w:t>1C</w:t>
            </w:r>
            <w:r w:rsidRPr="00D96FB0">
              <w:rPr>
                <w:rFonts w:ascii="Times New Roman" w:hAnsi="Times New Roman" w:cs="Times New Roman"/>
                <w:color w:val="000000"/>
                <w:szCs w:val="14"/>
              </w:rPr>
              <w:t>-R</w:t>
            </w:r>
          </w:p>
        </w:tc>
        <w:tc>
          <w:tcPr>
            <w:tcW w:w="9200" w:type="dxa"/>
          </w:tcPr>
          <w:p w:rsidR="000615FC" w:rsidRPr="00AC25F7" w:rsidRDefault="000615FC" w:rsidP="002272A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C25F7">
              <w:rPr>
                <w:rFonts w:ascii="Times New Roman" w:hAnsi="Times New Roman" w:cs="Times New Roman"/>
                <w:color w:val="000000" w:themeColor="text1"/>
                <w:szCs w:val="21"/>
              </w:rPr>
              <w:t>GTCCAAGGTCCTTCAAATCC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D96FB0">
              <w:rPr>
                <w:rFonts w:ascii="Times New Roman" w:hAnsi="Times New Roman" w:cs="Times New Roman"/>
                <w:color w:val="000000"/>
                <w:szCs w:val="14"/>
              </w:rPr>
              <w:t>PDL2</w:t>
            </w:r>
            <w:r>
              <w:rPr>
                <w:rFonts w:ascii="Times New Roman" w:hAnsi="Times New Roman" w:cs="Times New Roman" w:hint="eastAsia"/>
                <w:color w:val="000000"/>
                <w:szCs w:val="1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14"/>
              </w:rPr>
              <w:t xml:space="preserve"> MdAPX</w:t>
            </w:r>
            <w:r>
              <w:rPr>
                <w:rFonts w:ascii="Times New Roman" w:hAnsi="Times New Roman" w:cs="Times New Roman" w:hint="eastAsia"/>
                <w:color w:val="000000"/>
                <w:szCs w:val="14"/>
              </w:rPr>
              <w:t>1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537">
              <w:rPr>
                <w:rFonts w:ascii="Times New Roman" w:hAnsi="Times New Roman" w:cs="Times New Roman"/>
                <w:color w:val="FF0000"/>
                <w:szCs w:val="21"/>
              </w:rPr>
              <w:t>CGACTCACTATAGGGCGAATTGGGTACTCAAATTGGTTATAA</w:t>
            </w:r>
            <w:r w:rsidRPr="00A97C3D">
              <w:rPr>
                <w:rFonts w:ascii="Times New Roman" w:hAnsi="Times New Roman" w:cs="Times New Roman"/>
                <w:color w:val="000000" w:themeColor="text1"/>
                <w:szCs w:val="21"/>
              </w:rPr>
              <w:t>ATGGGGAAGTGCTACCCTACC</w:t>
            </w:r>
          </w:p>
        </w:tc>
      </w:tr>
      <w:tr w:rsidR="000615FC" w:rsidRPr="00267AE0" w:rsidTr="00573E7F">
        <w:trPr>
          <w:trHeight w:val="243"/>
        </w:trPr>
        <w:tc>
          <w:tcPr>
            <w:tcW w:w="2517" w:type="dxa"/>
          </w:tcPr>
          <w:p w:rsidR="000615FC" w:rsidRDefault="000615FC" w:rsidP="002272AF">
            <w:pPr>
              <w:jc w:val="left"/>
              <w:rPr>
                <w:rFonts w:ascii="Times New Roman" w:hAnsi="Times New Roman" w:cs="Times New Roman"/>
                <w:color w:val="000000"/>
                <w:szCs w:val="14"/>
              </w:rPr>
            </w:pPr>
            <w:r w:rsidRPr="00D96FB0">
              <w:rPr>
                <w:rFonts w:ascii="Times New Roman" w:hAnsi="Times New Roman" w:cs="Times New Roman"/>
                <w:color w:val="000000"/>
                <w:szCs w:val="14"/>
              </w:rPr>
              <w:t>PDL2</w:t>
            </w:r>
            <w:r>
              <w:rPr>
                <w:rFonts w:ascii="Times New Roman" w:hAnsi="Times New Roman" w:cs="Times New Roman" w:hint="eastAsia"/>
                <w:color w:val="000000"/>
                <w:szCs w:val="1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14"/>
              </w:rPr>
              <w:t xml:space="preserve"> MdAPX</w:t>
            </w:r>
            <w:r>
              <w:rPr>
                <w:rFonts w:ascii="Times New Roman" w:hAnsi="Times New Roman" w:cs="Times New Roman" w:hint="eastAsia"/>
                <w:color w:val="000000"/>
                <w:szCs w:val="14"/>
              </w:rPr>
              <w:t>1</w:t>
            </w:r>
          </w:p>
        </w:tc>
        <w:tc>
          <w:tcPr>
            <w:tcW w:w="9200" w:type="dxa"/>
          </w:tcPr>
          <w:p w:rsidR="000615FC" w:rsidRPr="00E05537" w:rsidRDefault="000615FC" w:rsidP="002272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5537">
              <w:rPr>
                <w:rFonts w:ascii="Times New Roman" w:hAnsi="Times New Roman" w:cs="Times New Roman"/>
                <w:color w:val="FF0000"/>
                <w:szCs w:val="21"/>
              </w:rPr>
              <w:t>CCACCCCGGTGAACAGCTCCTCGCCCTTGCTCACCTCGAG</w:t>
            </w:r>
            <w:r w:rsidRPr="00A97C3D">
              <w:rPr>
                <w:rFonts w:ascii="Times New Roman" w:hAnsi="Times New Roman" w:cs="Times New Roman"/>
                <w:color w:val="000000" w:themeColor="text1"/>
                <w:szCs w:val="21"/>
              </w:rPr>
              <w:t>TTAGGCCTCAGCAAACCCAA</w:t>
            </w:r>
          </w:p>
        </w:tc>
      </w:tr>
    </w:tbl>
    <w:p w:rsidR="00F11452" w:rsidRPr="006575B8" w:rsidRDefault="00F11452" w:rsidP="0036583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575B8">
        <w:rPr>
          <w:rFonts w:ascii="Times New Roman" w:hAnsi="Times New Roman" w:cs="Times New Roman"/>
          <w:sz w:val="24"/>
          <w:szCs w:val="24"/>
        </w:rPr>
        <w:t xml:space="preserve">Table S1 </w:t>
      </w:r>
      <w:r w:rsidR="007503C1">
        <w:rPr>
          <w:rFonts w:ascii="Times New Roman" w:hAnsi="Times New Roman" w:cs="Times New Roman" w:hint="eastAsia"/>
          <w:sz w:val="24"/>
          <w:szCs w:val="24"/>
        </w:rPr>
        <w:t>P</w:t>
      </w:r>
      <w:r w:rsidRPr="006575B8">
        <w:rPr>
          <w:rFonts w:ascii="Times New Roman" w:hAnsi="Times New Roman" w:cs="Times New Roman"/>
          <w:sz w:val="24"/>
          <w:szCs w:val="24"/>
        </w:rPr>
        <w:t xml:space="preserve">rimers for cloning gene </w:t>
      </w:r>
      <w:r w:rsidRPr="006575B8">
        <w:rPr>
          <w:rFonts w:ascii="Times New Roman" w:hAnsi="Times New Roman" w:cs="Times New Roman"/>
          <w:i/>
          <w:sz w:val="24"/>
          <w:szCs w:val="24"/>
        </w:rPr>
        <w:t>VmPxE1</w:t>
      </w:r>
      <w:r w:rsidRPr="006575B8">
        <w:rPr>
          <w:rFonts w:ascii="Times New Roman" w:hAnsi="Times New Roman" w:cs="Times New Roman"/>
          <w:sz w:val="24"/>
          <w:szCs w:val="24"/>
        </w:rPr>
        <w:t xml:space="preserve"> to vectors</w:t>
      </w:r>
      <w:r w:rsidR="00E73CA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615FC" w:rsidRPr="00DA0E9F">
        <w:rPr>
          <w:rFonts w:ascii="Times New Roman" w:hAnsi="Times New Roman" w:cs="Times New Roman"/>
          <w:i/>
          <w:sz w:val="24"/>
          <w:szCs w:val="24"/>
        </w:rPr>
        <w:t>VmPxE1</w:t>
      </w:r>
      <w:r w:rsidR="000615FC" w:rsidRPr="006575B8">
        <w:rPr>
          <w:rFonts w:ascii="Times New Roman" w:hAnsi="Times New Roman" w:cs="Times New Roman"/>
          <w:sz w:val="24"/>
          <w:szCs w:val="24"/>
        </w:rPr>
        <w:t xml:space="preserve"> gene deletion and PCR analysis</w:t>
      </w:r>
      <w:r w:rsidR="00E73CA5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  <w:r w:rsidR="00365830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365830">
        <w:rPr>
          <w:rFonts w:ascii="Times New Roman" w:hAnsi="Times New Roman" w:cs="Times New Roman" w:hint="eastAsia"/>
          <w:sz w:val="24"/>
          <w:szCs w:val="24"/>
        </w:rPr>
        <w:t xml:space="preserve"> The red color stands for </w:t>
      </w:r>
      <w:r w:rsidR="00365830" w:rsidRPr="00365830">
        <w:rPr>
          <w:rFonts w:ascii="Times New Roman" w:hAnsi="Times New Roman" w:cs="Times New Roman"/>
          <w:sz w:val="24"/>
          <w:szCs w:val="24"/>
        </w:rPr>
        <w:t>corresponding</w:t>
      </w:r>
      <w:r w:rsidR="003658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5830" w:rsidRPr="00365830">
        <w:rPr>
          <w:rFonts w:ascii="Times New Roman" w:hAnsi="Times New Roman" w:cs="Times New Roman"/>
          <w:sz w:val="24"/>
          <w:szCs w:val="24"/>
        </w:rPr>
        <w:t>directing sequences</w:t>
      </w:r>
      <w:r w:rsidR="00365830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365830" w:rsidRPr="00365830">
        <w:rPr>
          <w:rFonts w:ascii="Times New Roman" w:hAnsi="Times New Roman" w:cs="Times New Roman"/>
          <w:sz w:val="24"/>
          <w:szCs w:val="24"/>
        </w:rPr>
        <w:t>homologous recombination</w:t>
      </w:r>
      <w:r w:rsidR="00BC7B17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BC7B17" w:rsidRPr="00BC7B17">
        <w:rPr>
          <w:rFonts w:ascii="Times New Roman" w:hAnsi="Times New Roman" w:cs="Times New Roman"/>
          <w:sz w:val="24"/>
          <w:szCs w:val="24"/>
        </w:rPr>
        <w:t xml:space="preserve">yellow </w:t>
      </w:r>
      <w:r w:rsidR="00E90274">
        <w:rPr>
          <w:rFonts w:ascii="Times New Roman" w:hAnsi="Times New Roman" w:cs="Times New Roman" w:hint="eastAsia"/>
          <w:sz w:val="24"/>
          <w:szCs w:val="24"/>
        </w:rPr>
        <w:t>color</w:t>
      </w:r>
      <w:r w:rsidR="00BC7B17">
        <w:rPr>
          <w:rFonts w:ascii="Times New Roman" w:hAnsi="Times New Roman" w:cs="Times New Roman" w:hint="eastAsia"/>
          <w:sz w:val="24"/>
          <w:szCs w:val="24"/>
        </w:rPr>
        <w:t xml:space="preserve"> stands for </w:t>
      </w:r>
      <w:r w:rsidR="00BC7B17" w:rsidRPr="00365830">
        <w:rPr>
          <w:rFonts w:ascii="Times New Roman" w:hAnsi="Times New Roman" w:cs="Times New Roman"/>
          <w:sz w:val="24"/>
          <w:szCs w:val="24"/>
        </w:rPr>
        <w:t>corresponding</w:t>
      </w:r>
      <w:r w:rsidR="00BC7B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7B17" w:rsidRPr="00BC7B17">
        <w:rPr>
          <w:rFonts w:ascii="Times New Roman" w:hAnsi="Times New Roman" w:cs="Times New Roman"/>
          <w:sz w:val="24"/>
          <w:szCs w:val="24"/>
        </w:rPr>
        <w:t>restriction enzyme cutting site</w:t>
      </w:r>
      <w:r w:rsidR="000615FC" w:rsidRPr="006575B8">
        <w:rPr>
          <w:rFonts w:ascii="Times New Roman" w:hAnsi="Times New Roman" w:cs="Times New Roman"/>
          <w:sz w:val="24"/>
          <w:szCs w:val="24"/>
        </w:rPr>
        <w:t>.</w:t>
      </w:r>
    </w:p>
    <w:p w:rsidR="002D3064" w:rsidRPr="00B16BD3" w:rsidRDefault="002D3064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5"/>
        <w:tblpPr w:leftFromText="180" w:rightFromText="180" w:vertAnchor="text" w:horzAnchor="margin" w:tblpXSpec="center" w:tblpY="146"/>
        <w:tblW w:w="11665" w:type="dxa"/>
        <w:tblLook w:val="04A0"/>
      </w:tblPr>
      <w:tblGrid>
        <w:gridCol w:w="4115"/>
        <w:gridCol w:w="3804"/>
        <w:gridCol w:w="3746"/>
      </w:tblGrid>
      <w:tr w:rsidR="00322CE9" w:rsidRPr="00267AE0" w:rsidTr="00322CE9">
        <w:trPr>
          <w:trHeight w:val="429"/>
        </w:trPr>
        <w:tc>
          <w:tcPr>
            <w:tcW w:w="4115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22CE9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804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22CE9">
              <w:rPr>
                <w:rFonts w:ascii="Times New Roman" w:hAnsi="Times New Roman" w:cs="Times New Roman"/>
                <w:b/>
                <w:szCs w:val="21"/>
              </w:rPr>
              <w:t xml:space="preserve">Primer for </w:t>
            </w:r>
            <w:proofErr w:type="spellStart"/>
            <w:r w:rsidRPr="00322CE9">
              <w:rPr>
                <w:rFonts w:ascii="Times New Roman" w:hAnsi="Times New Roman" w:cs="Times New Roman"/>
                <w:b/>
                <w:szCs w:val="21"/>
              </w:rPr>
              <w:t>qRT</w:t>
            </w:r>
            <w:proofErr w:type="spellEnd"/>
            <w:r w:rsidRPr="00322CE9">
              <w:rPr>
                <w:rFonts w:ascii="Times New Roman" w:hAnsi="Times New Roman" w:cs="Times New Roman"/>
                <w:b/>
                <w:szCs w:val="21"/>
              </w:rPr>
              <w:t>-PCR/F</w:t>
            </w:r>
          </w:p>
        </w:tc>
        <w:tc>
          <w:tcPr>
            <w:tcW w:w="3746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22CE9">
              <w:rPr>
                <w:rFonts w:ascii="Times New Roman" w:hAnsi="Times New Roman" w:cs="Times New Roman"/>
                <w:b/>
                <w:szCs w:val="21"/>
              </w:rPr>
              <w:t xml:space="preserve">Primer for </w:t>
            </w:r>
            <w:proofErr w:type="spellStart"/>
            <w:r w:rsidRPr="00322CE9">
              <w:rPr>
                <w:rFonts w:ascii="Times New Roman" w:hAnsi="Times New Roman" w:cs="Times New Roman"/>
                <w:b/>
                <w:szCs w:val="21"/>
              </w:rPr>
              <w:t>qRT</w:t>
            </w:r>
            <w:proofErr w:type="spellEnd"/>
            <w:r w:rsidRPr="00322CE9">
              <w:rPr>
                <w:rFonts w:ascii="Times New Roman" w:hAnsi="Times New Roman" w:cs="Times New Roman"/>
                <w:b/>
                <w:szCs w:val="21"/>
              </w:rPr>
              <w:t>-PCR/R</w:t>
            </w:r>
          </w:p>
        </w:tc>
      </w:tr>
      <w:tr w:rsidR="00322CE9" w:rsidRPr="00267AE0" w:rsidTr="00322CE9">
        <w:trPr>
          <w:trHeight w:val="219"/>
        </w:trPr>
        <w:tc>
          <w:tcPr>
            <w:tcW w:w="4115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szCs w:val="21"/>
              </w:rPr>
            </w:pPr>
            <w:r w:rsidRPr="00322C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6PDH (</w:t>
            </w:r>
            <w:proofErr w:type="spellStart"/>
            <w:r w:rsidRPr="00322CE9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Valsa</w:t>
            </w:r>
            <w:proofErr w:type="spellEnd"/>
            <w:r w:rsidRPr="00322CE9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322CE9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mali</w:t>
            </w:r>
            <w:proofErr w:type="spellEnd"/>
            <w:r w:rsidRPr="00322C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3804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22C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AGAACAAGTTCGAGGGCGACAA</w:t>
            </w:r>
          </w:p>
        </w:tc>
        <w:tc>
          <w:tcPr>
            <w:tcW w:w="3746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22CE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AGGGCAATAGAGGGCTTGTTCA</w:t>
            </w:r>
          </w:p>
        </w:tc>
      </w:tr>
      <w:tr w:rsidR="00322CE9" w:rsidRPr="00267AE0" w:rsidTr="00322CE9">
        <w:trPr>
          <w:trHeight w:val="209"/>
        </w:trPr>
        <w:tc>
          <w:tcPr>
            <w:tcW w:w="4115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szCs w:val="21"/>
              </w:rPr>
            </w:pPr>
            <w:r w:rsidRPr="00322CE9">
              <w:rPr>
                <w:rFonts w:ascii="Times New Roman" w:hAnsi="Times New Roman" w:cs="Times New Roman"/>
                <w:color w:val="000000"/>
                <w:szCs w:val="21"/>
              </w:rPr>
              <w:t>VmPxE1</w:t>
            </w:r>
          </w:p>
        </w:tc>
        <w:tc>
          <w:tcPr>
            <w:tcW w:w="3804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22CE9">
              <w:rPr>
                <w:rFonts w:ascii="Times New Roman" w:hAnsi="Times New Roman" w:cs="Times New Roman"/>
                <w:szCs w:val="21"/>
              </w:rPr>
              <w:t>GCCCTCACCCTCGGTATTG</w:t>
            </w:r>
          </w:p>
        </w:tc>
        <w:tc>
          <w:tcPr>
            <w:tcW w:w="3746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22CE9">
              <w:rPr>
                <w:rFonts w:ascii="Times New Roman" w:hAnsi="Times New Roman" w:cs="Times New Roman"/>
                <w:szCs w:val="21"/>
              </w:rPr>
              <w:t>GCTGCTTTGAACTGCTGGA</w:t>
            </w:r>
          </w:p>
        </w:tc>
      </w:tr>
      <w:tr w:rsidR="00322CE9" w:rsidRPr="00267AE0" w:rsidTr="00322CE9">
        <w:trPr>
          <w:trHeight w:val="440"/>
        </w:trPr>
        <w:tc>
          <w:tcPr>
            <w:tcW w:w="4115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22CE9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804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22CE9">
              <w:rPr>
                <w:rFonts w:ascii="Times New Roman" w:hAnsi="Times New Roman" w:cs="Times New Roman"/>
                <w:b/>
                <w:szCs w:val="21"/>
              </w:rPr>
              <w:t>Primer for RT-PCR/F</w:t>
            </w:r>
          </w:p>
        </w:tc>
        <w:tc>
          <w:tcPr>
            <w:tcW w:w="3746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22CE9">
              <w:rPr>
                <w:rFonts w:ascii="Times New Roman" w:hAnsi="Times New Roman" w:cs="Times New Roman"/>
                <w:b/>
                <w:szCs w:val="21"/>
              </w:rPr>
              <w:t>Primer for RT-PCR/R</w:t>
            </w:r>
          </w:p>
        </w:tc>
      </w:tr>
      <w:tr w:rsidR="00322CE9" w:rsidRPr="00267AE0" w:rsidTr="00322CE9">
        <w:trPr>
          <w:trHeight w:val="209"/>
        </w:trPr>
        <w:tc>
          <w:tcPr>
            <w:tcW w:w="4115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2CE9">
              <w:rPr>
                <w:rFonts w:ascii="Times New Roman" w:hAnsi="Times New Roman" w:cs="Times New Roman"/>
                <w:color w:val="000000"/>
                <w:szCs w:val="21"/>
              </w:rPr>
              <w:t>VmPxE1</w:t>
            </w:r>
          </w:p>
        </w:tc>
        <w:tc>
          <w:tcPr>
            <w:tcW w:w="3804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szCs w:val="21"/>
              </w:rPr>
            </w:pPr>
            <w:r w:rsidRPr="00322CE9">
              <w:rPr>
                <w:rFonts w:ascii="Times New Roman" w:hAnsi="Times New Roman" w:cs="Times New Roman"/>
                <w:szCs w:val="21"/>
              </w:rPr>
              <w:t>TGGCATCGAAGCAAGAAAC</w:t>
            </w:r>
          </w:p>
        </w:tc>
        <w:tc>
          <w:tcPr>
            <w:tcW w:w="3746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szCs w:val="21"/>
              </w:rPr>
            </w:pPr>
            <w:r w:rsidRPr="00322CE9">
              <w:rPr>
                <w:rFonts w:ascii="Times New Roman" w:hAnsi="Times New Roman" w:cs="Times New Roman"/>
                <w:szCs w:val="21"/>
              </w:rPr>
              <w:t>GCAGTCACCAATGTCAACCC</w:t>
            </w:r>
          </w:p>
        </w:tc>
      </w:tr>
      <w:tr w:rsidR="00322CE9" w:rsidRPr="00267AE0" w:rsidTr="00322CE9">
        <w:trPr>
          <w:trHeight w:val="219"/>
        </w:trPr>
        <w:tc>
          <w:tcPr>
            <w:tcW w:w="4115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2CE9">
              <w:rPr>
                <w:rFonts w:ascii="Times New Roman" w:hAnsi="Times New Roman" w:cs="Times New Roman"/>
                <w:color w:val="000000"/>
                <w:szCs w:val="21"/>
              </w:rPr>
              <w:t>GFP</w:t>
            </w:r>
          </w:p>
        </w:tc>
        <w:tc>
          <w:tcPr>
            <w:tcW w:w="3804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szCs w:val="21"/>
              </w:rPr>
            </w:pPr>
            <w:r w:rsidRPr="00322CE9">
              <w:rPr>
                <w:rFonts w:ascii="Times New Roman" w:hAnsi="Times New Roman" w:cs="Times New Roman"/>
                <w:szCs w:val="21"/>
              </w:rPr>
              <w:t>ATGAGTAAAGGAGAAGAACTTTTCA</w:t>
            </w:r>
          </w:p>
        </w:tc>
        <w:tc>
          <w:tcPr>
            <w:tcW w:w="3746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szCs w:val="21"/>
              </w:rPr>
            </w:pPr>
            <w:r w:rsidRPr="00322CE9">
              <w:rPr>
                <w:rFonts w:ascii="Times New Roman" w:hAnsi="Times New Roman" w:cs="Times New Roman"/>
                <w:szCs w:val="21"/>
              </w:rPr>
              <w:t>TTATTTGTATAGTTCATCCATGCCA</w:t>
            </w:r>
          </w:p>
        </w:tc>
      </w:tr>
      <w:tr w:rsidR="00322CE9" w:rsidRPr="00267AE0" w:rsidTr="00322CE9">
        <w:trPr>
          <w:trHeight w:val="219"/>
        </w:trPr>
        <w:tc>
          <w:tcPr>
            <w:tcW w:w="4115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2CE9">
              <w:rPr>
                <w:rFonts w:ascii="Times New Roman" w:hAnsi="Times New Roman" w:cs="Times New Roman"/>
                <w:color w:val="000000"/>
                <w:szCs w:val="21"/>
              </w:rPr>
              <w:t>GAPDH (</w:t>
            </w:r>
            <w:proofErr w:type="spellStart"/>
            <w:r w:rsidRPr="00322CE9">
              <w:rPr>
                <w:rFonts w:ascii="Times New Roman" w:hAnsi="Times New Roman" w:cs="Times New Roman"/>
                <w:i/>
                <w:color w:val="000000"/>
                <w:szCs w:val="21"/>
              </w:rPr>
              <w:t>Nicotiana</w:t>
            </w:r>
            <w:proofErr w:type="spellEnd"/>
            <w:r w:rsidRPr="00322CE9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322CE9">
              <w:rPr>
                <w:rFonts w:ascii="Times New Roman" w:hAnsi="Times New Roman" w:cs="Times New Roman"/>
                <w:i/>
                <w:color w:val="000000"/>
                <w:szCs w:val="21"/>
              </w:rPr>
              <w:t>benthamiana</w:t>
            </w:r>
            <w:proofErr w:type="spellEnd"/>
            <w:r w:rsidRPr="00322CE9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804" w:type="dxa"/>
          </w:tcPr>
          <w:p w:rsidR="00322CE9" w:rsidRPr="00322CE9" w:rsidRDefault="00322CE9" w:rsidP="002272A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22CE9">
              <w:rPr>
                <w:rFonts w:ascii="Times New Roman" w:eastAsia="宋体" w:hAnsi="Times New Roman" w:cs="Times New Roman"/>
                <w:szCs w:val="21"/>
              </w:rPr>
              <w:t>CTCCACCCTTGGCATCTTT</w:t>
            </w:r>
          </w:p>
        </w:tc>
        <w:tc>
          <w:tcPr>
            <w:tcW w:w="3746" w:type="dxa"/>
          </w:tcPr>
          <w:p w:rsidR="00322CE9" w:rsidRPr="00322CE9" w:rsidRDefault="00322CE9" w:rsidP="002272A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22CE9">
              <w:rPr>
                <w:rFonts w:ascii="Times New Roman" w:eastAsia="宋体" w:hAnsi="Times New Roman" w:cs="Times New Roman"/>
                <w:szCs w:val="21"/>
              </w:rPr>
              <w:t>GAGTGGTTCATCGCAGACAT</w:t>
            </w:r>
          </w:p>
        </w:tc>
      </w:tr>
      <w:tr w:rsidR="00322CE9" w:rsidRPr="00267AE0" w:rsidTr="00322CE9">
        <w:trPr>
          <w:trHeight w:val="219"/>
        </w:trPr>
        <w:tc>
          <w:tcPr>
            <w:tcW w:w="4115" w:type="dxa"/>
          </w:tcPr>
          <w:p w:rsidR="00322CE9" w:rsidRPr="00322CE9" w:rsidRDefault="00322CE9" w:rsidP="002272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22CE9">
              <w:rPr>
                <w:rFonts w:ascii="Times New Roman" w:hAnsi="Times New Roman" w:cs="Times New Roman"/>
                <w:color w:val="000000"/>
                <w:szCs w:val="21"/>
              </w:rPr>
              <w:t>MdAPX1</w:t>
            </w:r>
          </w:p>
        </w:tc>
        <w:tc>
          <w:tcPr>
            <w:tcW w:w="3804" w:type="dxa"/>
          </w:tcPr>
          <w:p w:rsidR="00322CE9" w:rsidRPr="00322CE9" w:rsidRDefault="00322CE9" w:rsidP="002272A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22CE9">
              <w:rPr>
                <w:rFonts w:ascii="Times New Roman" w:eastAsia="宋体" w:hAnsi="Times New Roman" w:cs="Times New Roman"/>
                <w:szCs w:val="21"/>
              </w:rPr>
              <w:t>ATGGGGAAGTGCTACCCTACC</w:t>
            </w:r>
          </w:p>
        </w:tc>
        <w:tc>
          <w:tcPr>
            <w:tcW w:w="3746" w:type="dxa"/>
          </w:tcPr>
          <w:p w:rsidR="00322CE9" w:rsidRPr="00322CE9" w:rsidRDefault="00322CE9" w:rsidP="002272A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22CE9">
              <w:rPr>
                <w:rFonts w:ascii="Times New Roman" w:eastAsia="宋体" w:hAnsi="Times New Roman" w:cs="Times New Roman"/>
                <w:szCs w:val="21"/>
              </w:rPr>
              <w:t>TTAGGCCTCAGCAAACCCAA</w:t>
            </w:r>
          </w:p>
        </w:tc>
      </w:tr>
    </w:tbl>
    <w:p w:rsidR="00365830" w:rsidRPr="006575B8" w:rsidRDefault="00322CE9" w:rsidP="00365830">
      <w:pPr>
        <w:rPr>
          <w:rFonts w:ascii="Times New Roman" w:hAnsi="Times New Roman" w:cs="Times New Roman"/>
          <w:sz w:val="24"/>
          <w:szCs w:val="24"/>
        </w:rPr>
      </w:pPr>
      <w:r w:rsidRPr="006575B8">
        <w:rPr>
          <w:rFonts w:ascii="Times New Roman" w:hAnsi="Times New Roman" w:cs="Times New Roman"/>
          <w:sz w:val="24"/>
          <w:szCs w:val="24"/>
        </w:rPr>
        <w:t xml:space="preserve">Table S2 </w:t>
      </w:r>
      <w:r w:rsidR="00263428">
        <w:rPr>
          <w:rFonts w:ascii="Times New Roman" w:hAnsi="Times New Roman" w:cs="Times New Roman" w:hint="eastAsia"/>
          <w:sz w:val="24"/>
          <w:szCs w:val="24"/>
        </w:rPr>
        <w:t>P</w:t>
      </w:r>
      <w:r w:rsidRPr="006575B8">
        <w:rPr>
          <w:rFonts w:ascii="Times New Roman" w:hAnsi="Times New Roman" w:cs="Times New Roman"/>
          <w:sz w:val="24"/>
          <w:szCs w:val="24"/>
        </w:rPr>
        <w:t xml:space="preserve">rimers for RT-PCR and </w:t>
      </w:r>
      <w:proofErr w:type="spellStart"/>
      <w:r w:rsidRPr="006575B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575B8">
        <w:rPr>
          <w:rFonts w:ascii="Times New Roman" w:hAnsi="Times New Roman" w:cs="Times New Roman"/>
          <w:sz w:val="24"/>
          <w:szCs w:val="24"/>
        </w:rPr>
        <w:t>-PCR in this study.</w:t>
      </w:r>
    </w:p>
    <w:p w:rsidR="00322CE9" w:rsidRPr="00365830" w:rsidRDefault="00322CE9" w:rsidP="00322CE9">
      <w:pPr>
        <w:ind w:firstLineChars="250" w:firstLine="600"/>
        <w:jc w:val="center"/>
        <w:rPr>
          <w:rFonts w:ascii="Times New Roman" w:hAnsi="Times New Roman" w:cs="Times New Roman"/>
          <w:sz w:val="24"/>
          <w:szCs w:val="24"/>
        </w:rPr>
      </w:pPr>
    </w:p>
    <w:p w:rsidR="007903CD" w:rsidRPr="00263428" w:rsidRDefault="007903CD" w:rsidP="00F11452"/>
    <w:sectPr w:rsidR="007903CD" w:rsidRPr="00263428" w:rsidSect="00A24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7ECD" w:rsidRDefault="001D7ECD" w:rsidP="00AD23E8">
      <w:r>
        <w:separator/>
      </w:r>
    </w:p>
  </w:endnote>
  <w:endnote w:type="continuationSeparator" w:id="0">
    <w:p w:rsidR="001D7ECD" w:rsidRDefault="001D7ECD" w:rsidP="00AD23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7ECD" w:rsidRDefault="001D7ECD" w:rsidP="00AD23E8">
      <w:r>
        <w:separator/>
      </w:r>
    </w:p>
  </w:footnote>
  <w:footnote w:type="continuationSeparator" w:id="0">
    <w:p w:rsidR="001D7ECD" w:rsidRDefault="001D7ECD" w:rsidP="00AD23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27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23E8"/>
    <w:rsid w:val="000225FE"/>
    <w:rsid w:val="000242F5"/>
    <w:rsid w:val="000273C9"/>
    <w:rsid w:val="000430A3"/>
    <w:rsid w:val="0005594B"/>
    <w:rsid w:val="000615FC"/>
    <w:rsid w:val="00073701"/>
    <w:rsid w:val="000878C5"/>
    <w:rsid w:val="000C1AD7"/>
    <w:rsid w:val="000D0CD8"/>
    <w:rsid w:val="00105650"/>
    <w:rsid w:val="00107B66"/>
    <w:rsid w:val="0011454C"/>
    <w:rsid w:val="00130C41"/>
    <w:rsid w:val="00136D63"/>
    <w:rsid w:val="001379DD"/>
    <w:rsid w:val="00137A01"/>
    <w:rsid w:val="00152F9A"/>
    <w:rsid w:val="001753C0"/>
    <w:rsid w:val="00177F4A"/>
    <w:rsid w:val="001A7402"/>
    <w:rsid w:val="001D7ECD"/>
    <w:rsid w:val="001F442C"/>
    <w:rsid w:val="0024113A"/>
    <w:rsid w:val="00246C23"/>
    <w:rsid w:val="00263428"/>
    <w:rsid w:val="002646E8"/>
    <w:rsid w:val="00267AE0"/>
    <w:rsid w:val="00274791"/>
    <w:rsid w:val="002A3C46"/>
    <w:rsid w:val="002B06DD"/>
    <w:rsid w:val="002B7217"/>
    <w:rsid w:val="002C6AAC"/>
    <w:rsid w:val="002D2ABA"/>
    <w:rsid w:val="002D3064"/>
    <w:rsid w:val="002D490B"/>
    <w:rsid w:val="002D5B05"/>
    <w:rsid w:val="002E5A72"/>
    <w:rsid w:val="002E7761"/>
    <w:rsid w:val="0030656F"/>
    <w:rsid w:val="00322CE9"/>
    <w:rsid w:val="00324F31"/>
    <w:rsid w:val="00331E3B"/>
    <w:rsid w:val="0033604A"/>
    <w:rsid w:val="00344AD4"/>
    <w:rsid w:val="00353A22"/>
    <w:rsid w:val="00353B0C"/>
    <w:rsid w:val="0036474C"/>
    <w:rsid w:val="00365830"/>
    <w:rsid w:val="00386021"/>
    <w:rsid w:val="003A1A0A"/>
    <w:rsid w:val="003A253F"/>
    <w:rsid w:val="003C0A34"/>
    <w:rsid w:val="003E6EE3"/>
    <w:rsid w:val="003F308E"/>
    <w:rsid w:val="003F6FD2"/>
    <w:rsid w:val="0040053B"/>
    <w:rsid w:val="00455A63"/>
    <w:rsid w:val="00463FAC"/>
    <w:rsid w:val="0047211F"/>
    <w:rsid w:val="00480FE9"/>
    <w:rsid w:val="00492421"/>
    <w:rsid w:val="004956A1"/>
    <w:rsid w:val="00497F7C"/>
    <w:rsid w:val="004B5DB0"/>
    <w:rsid w:val="004C1B9F"/>
    <w:rsid w:val="004C2E1C"/>
    <w:rsid w:val="004C32CA"/>
    <w:rsid w:val="004D2CB2"/>
    <w:rsid w:val="004E010E"/>
    <w:rsid w:val="005359E6"/>
    <w:rsid w:val="00553655"/>
    <w:rsid w:val="00573E7F"/>
    <w:rsid w:val="0058110A"/>
    <w:rsid w:val="00592BC3"/>
    <w:rsid w:val="005A1659"/>
    <w:rsid w:val="005A67AE"/>
    <w:rsid w:val="005C7AF0"/>
    <w:rsid w:val="005E4371"/>
    <w:rsid w:val="005F2BAF"/>
    <w:rsid w:val="005F64FA"/>
    <w:rsid w:val="00603BEF"/>
    <w:rsid w:val="00605A92"/>
    <w:rsid w:val="00617B30"/>
    <w:rsid w:val="006313D4"/>
    <w:rsid w:val="006473C6"/>
    <w:rsid w:val="006575B8"/>
    <w:rsid w:val="0066494C"/>
    <w:rsid w:val="00687440"/>
    <w:rsid w:val="006909F7"/>
    <w:rsid w:val="006945FB"/>
    <w:rsid w:val="006A22F4"/>
    <w:rsid w:val="006B1DFD"/>
    <w:rsid w:val="006F3874"/>
    <w:rsid w:val="006F765E"/>
    <w:rsid w:val="00712412"/>
    <w:rsid w:val="00712EAC"/>
    <w:rsid w:val="007238F3"/>
    <w:rsid w:val="00742B5D"/>
    <w:rsid w:val="00746DF2"/>
    <w:rsid w:val="007503C1"/>
    <w:rsid w:val="00752613"/>
    <w:rsid w:val="00761875"/>
    <w:rsid w:val="00771A79"/>
    <w:rsid w:val="007903CD"/>
    <w:rsid w:val="007A1501"/>
    <w:rsid w:val="007C214C"/>
    <w:rsid w:val="007C3929"/>
    <w:rsid w:val="007D1B11"/>
    <w:rsid w:val="007E5066"/>
    <w:rsid w:val="007F4574"/>
    <w:rsid w:val="00803221"/>
    <w:rsid w:val="0080486C"/>
    <w:rsid w:val="00824869"/>
    <w:rsid w:val="00827193"/>
    <w:rsid w:val="008371CF"/>
    <w:rsid w:val="00844878"/>
    <w:rsid w:val="00873DEC"/>
    <w:rsid w:val="0088148E"/>
    <w:rsid w:val="008B520D"/>
    <w:rsid w:val="008D6CE3"/>
    <w:rsid w:val="008D74FD"/>
    <w:rsid w:val="008E158C"/>
    <w:rsid w:val="008E5FBA"/>
    <w:rsid w:val="008E7EC9"/>
    <w:rsid w:val="00913269"/>
    <w:rsid w:val="009321F3"/>
    <w:rsid w:val="0094034C"/>
    <w:rsid w:val="00945ABD"/>
    <w:rsid w:val="009472C1"/>
    <w:rsid w:val="00953CC7"/>
    <w:rsid w:val="00956202"/>
    <w:rsid w:val="00961C01"/>
    <w:rsid w:val="00985247"/>
    <w:rsid w:val="00992BAF"/>
    <w:rsid w:val="009A5BB6"/>
    <w:rsid w:val="009B01E0"/>
    <w:rsid w:val="009B1A73"/>
    <w:rsid w:val="009C7E16"/>
    <w:rsid w:val="009D52F0"/>
    <w:rsid w:val="009E054C"/>
    <w:rsid w:val="009F2FC7"/>
    <w:rsid w:val="009F3679"/>
    <w:rsid w:val="009F525F"/>
    <w:rsid w:val="00A071B6"/>
    <w:rsid w:val="00A11145"/>
    <w:rsid w:val="00A205ED"/>
    <w:rsid w:val="00A24699"/>
    <w:rsid w:val="00A24A6E"/>
    <w:rsid w:val="00A43302"/>
    <w:rsid w:val="00A45D80"/>
    <w:rsid w:val="00A46559"/>
    <w:rsid w:val="00A6075B"/>
    <w:rsid w:val="00A67B83"/>
    <w:rsid w:val="00A809C2"/>
    <w:rsid w:val="00A96F5D"/>
    <w:rsid w:val="00AA074A"/>
    <w:rsid w:val="00AD23E8"/>
    <w:rsid w:val="00AE3AC8"/>
    <w:rsid w:val="00AF1FA2"/>
    <w:rsid w:val="00AF6E6B"/>
    <w:rsid w:val="00B07FFC"/>
    <w:rsid w:val="00B1079E"/>
    <w:rsid w:val="00B11A21"/>
    <w:rsid w:val="00B16BD3"/>
    <w:rsid w:val="00B5151F"/>
    <w:rsid w:val="00B5171A"/>
    <w:rsid w:val="00B716D8"/>
    <w:rsid w:val="00B71778"/>
    <w:rsid w:val="00B75182"/>
    <w:rsid w:val="00B91A40"/>
    <w:rsid w:val="00BB0C65"/>
    <w:rsid w:val="00BB4082"/>
    <w:rsid w:val="00BC7B17"/>
    <w:rsid w:val="00BD0CAD"/>
    <w:rsid w:val="00BD1968"/>
    <w:rsid w:val="00BD2EA0"/>
    <w:rsid w:val="00BD440D"/>
    <w:rsid w:val="00BD7A69"/>
    <w:rsid w:val="00C05C32"/>
    <w:rsid w:val="00C06A86"/>
    <w:rsid w:val="00C216A0"/>
    <w:rsid w:val="00C56175"/>
    <w:rsid w:val="00C618AA"/>
    <w:rsid w:val="00CA30C4"/>
    <w:rsid w:val="00CB18AB"/>
    <w:rsid w:val="00CB2336"/>
    <w:rsid w:val="00CB23E6"/>
    <w:rsid w:val="00CE7EBB"/>
    <w:rsid w:val="00CF6D07"/>
    <w:rsid w:val="00D047D2"/>
    <w:rsid w:val="00D13FB0"/>
    <w:rsid w:val="00D1702F"/>
    <w:rsid w:val="00D23A4A"/>
    <w:rsid w:val="00D70084"/>
    <w:rsid w:val="00D76E47"/>
    <w:rsid w:val="00D9674A"/>
    <w:rsid w:val="00D96FB0"/>
    <w:rsid w:val="00DA0E9F"/>
    <w:rsid w:val="00DA30EF"/>
    <w:rsid w:val="00DC4097"/>
    <w:rsid w:val="00DC44FD"/>
    <w:rsid w:val="00DD0582"/>
    <w:rsid w:val="00E00237"/>
    <w:rsid w:val="00E343C7"/>
    <w:rsid w:val="00E51878"/>
    <w:rsid w:val="00E73CA5"/>
    <w:rsid w:val="00E73D1E"/>
    <w:rsid w:val="00E822E4"/>
    <w:rsid w:val="00E846DD"/>
    <w:rsid w:val="00E90274"/>
    <w:rsid w:val="00E91C0D"/>
    <w:rsid w:val="00E92ACD"/>
    <w:rsid w:val="00EA2D63"/>
    <w:rsid w:val="00EB75BF"/>
    <w:rsid w:val="00EC4D06"/>
    <w:rsid w:val="00EC62EF"/>
    <w:rsid w:val="00ED5FC9"/>
    <w:rsid w:val="00ED74CC"/>
    <w:rsid w:val="00EF0E79"/>
    <w:rsid w:val="00F11452"/>
    <w:rsid w:val="00F15985"/>
    <w:rsid w:val="00F16CAD"/>
    <w:rsid w:val="00F201F7"/>
    <w:rsid w:val="00F21852"/>
    <w:rsid w:val="00F24CC9"/>
    <w:rsid w:val="00F432DD"/>
    <w:rsid w:val="00F44ABA"/>
    <w:rsid w:val="00F45B77"/>
    <w:rsid w:val="00F62CDE"/>
    <w:rsid w:val="00F70FE9"/>
    <w:rsid w:val="00F7547B"/>
    <w:rsid w:val="00F76642"/>
    <w:rsid w:val="00F80D75"/>
    <w:rsid w:val="00F852D7"/>
    <w:rsid w:val="00F867FE"/>
    <w:rsid w:val="00F97247"/>
    <w:rsid w:val="00FC604D"/>
    <w:rsid w:val="00FE2834"/>
    <w:rsid w:val="00FF56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3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2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23E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2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23E8"/>
    <w:rPr>
      <w:sz w:val="18"/>
      <w:szCs w:val="18"/>
    </w:rPr>
  </w:style>
  <w:style w:type="table" w:styleId="a5">
    <w:name w:val="Table Grid"/>
    <w:basedOn w:val="a1"/>
    <w:uiPriority w:val="59"/>
    <w:rsid w:val="00AD23E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6"/>
    <w:next w:val="a6"/>
    <w:qFormat/>
    <w:rsid w:val="008D6CE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8D6CE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8D6CE3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8D6CE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60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huanglili@nwsuaf.edu.cn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6507DB-8C1A-4ADE-9228-2DC228E02A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601B972-7C13-4436-88DD-1583CE0ACF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E14BCB-142C-4B3D-978B-38BFADA24551}">
  <ds:schemaRefs>
    <ds:schemaRef ds:uri="http://schemas.microsoft.com/office/2006/metadata/properties"/>
    <ds:schemaRef ds:uri="fa52ae8b-2b36-4137-9bde-d98e18ca3240"/>
  </ds:schemaRefs>
</ds:datastoreItem>
</file>

<file path=customXml/itemProps4.xml><?xml version="1.0" encoding="utf-8"?>
<ds:datastoreItem xmlns:ds="http://schemas.openxmlformats.org/officeDocument/2006/customXml" ds:itemID="{5FF4C158-46EC-4A37-B365-6199ED11A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454</Words>
  <Characters>2589</Characters>
  <Application>Microsoft Office Word</Application>
  <DocSecurity>0</DocSecurity>
  <Lines>21</Lines>
  <Paragraphs>6</Paragraphs>
  <ScaleCrop>false</ScaleCrop>
  <Company>Lenovo</Company>
  <LinksUpToDate>false</LinksUpToDate>
  <CharactersWithSpaces>3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3</cp:revision>
  <dcterms:created xsi:type="dcterms:W3CDTF">2017-12-10T08:54:00Z</dcterms:created>
  <dcterms:modified xsi:type="dcterms:W3CDTF">2018-04-04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